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574" w:rsidRDefault="007B3574"/>
    <w:tbl>
      <w:tblPr>
        <w:tblW w:w="9639" w:type="dxa"/>
        <w:tblLook w:val="04A0" w:firstRow="1" w:lastRow="0" w:firstColumn="1" w:lastColumn="0" w:noHBand="0" w:noVBand="1"/>
      </w:tblPr>
      <w:tblGrid>
        <w:gridCol w:w="2726"/>
        <w:gridCol w:w="456"/>
        <w:gridCol w:w="2726"/>
        <w:gridCol w:w="276"/>
        <w:gridCol w:w="1471"/>
        <w:gridCol w:w="276"/>
        <w:gridCol w:w="1000"/>
        <w:gridCol w:w="708"/>
      </w:tblGrid>
      <w:tr w:rsidR="006B1ED8" w:rsidRPr="006B1ED8" w:rsidTr="004250B2">
        <w:trPr>
          <w:gridAfter w:val="1"/>
          <w:wAfter w:w="708" w:type="dxa"/>
          <w:trHeight w:val="630"/>
        </w:trPr>
        <w:tc>
          <w:tcPr>
            <w:tcW w:w="893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574" w:rsidRPr="00FD2105" w:rsidRDefault="007B3574" w:rsidP="007B35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1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pendix B</w:t>
            </w:r>
          </w:p>
          <w:p w:rsidR="006B1ED8" w:rsidRPr="006B1ED8" w:rsidRDefault="006B1ED8" w:rsidP="007B35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7B3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  <w:bookmarkStart w:id="0" w:name="_GoBack"/>
            <w:bookmarkEnd w:id="0"/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ffects of past behavior on total sample and differences between path coefficients</w:t>
            </w:r>
          </w:p>
        </w:tc>
      </w:tr>
      <w:tr w:rsidR="006B1ED8" w:rsidRPr="006B1ED8" w:rsidTr="004250B2">
        <w:trPr>
          <w:trHeight w:val="300"/>
        </w:trPr>
        <w:tc>
          <w:tcPr>
            <w:tcW w:w="5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s of past behavior on variable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1ED8" w:rsidRPr="006B1ED8" w:rsidTr="004250B2">
        <w:trPr>
          <w:trHeight w:val="300"/>
        </w:trPr>
        <w:tc>
          <w:tcPr>
            <w:tcW w:w="5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 coefficients controlling for past behavio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-test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2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4250B2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***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2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6B1ED8" w:rsidRPr="006B1ED8" w:rsidTr="004250B2">
        <w:trPr>
          <w:trHeight w:val="300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4250B2" w:rsidP="00425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    </w:t>
            </w:r>
            <w:r w:rsidRPr="004250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B1ED8"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>028</w:t>
            </w:r>
            <w:r w:rsidR="006B1ED8" w:rsidRPr="006B1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1ED8" w:rsidRPr="006B1ED8" w:rsidRDefault="006B1ED8" w:rsidP="0042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5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B1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</w:tr>
      <w:tr w:rsidR="006B1ED8" w:rsidRPr="006B1ED8" w:rsidTr="004250B2">
        <w:trPr>
          <w:gridAfter w:val="1"/>
          <w:wAfter w:w="708" w:type="dxa"/>
          <w:trHeight w:val="670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ED8" w:rsidRPr="006B1ED8" w:rsidRDefault="006B1ED8" w:rsidP="006B1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E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31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C = Perceived Behavioral Control; 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  <w:r w:rsidR="00831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1E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; **</w:t>
            </w:r>
            <w:r w:rsidR="00831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1E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1; *</w:t>
            </w:r>
            <w:r w:rsidR="00831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1E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5; </w:t>
            </w:r>
            <w:r w:rsidRPr="006B1ED8"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</w:rPr>
              <w:t>a</w:t>
            </w:r>
            <w:r w:rsidRPr="006B1E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05.</w:t>
            </w:r>
          </w:p>
        </w:tc>
      </w:tr>
    </w:tbl>
    <w:p w:rsidR="00AE2778" w:rsidRDefault="00AE2778"/>
    <w:sectPr w:rsidR="00AE2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D8"/>
    <w:rsid w:val="004250B2"/>
    <w:rsid w:val="006B1ED8"/>
    <w:rsid w:val="007B3574"/>
    <w:rsid w:val="007E7153"/>
    <w:rsid w:val="00831E1D"/>
    <w:rsid w:val="00AE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C235A6-D585-4E09-8364-593E68EF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2</cp:revision>
  <dcterms:created xsi:type="dcterms:W3CDTF">2020-07-17T15:55:00Z</dcterms:created>
  <dcterms:modified xsi:type="dcterms:W3CDTF">2020-07-17T15:55:00Z</dcterms:modified>
</cp:coreProperties>
</file>